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  <w:t>Table 1.  PCR primers and their associated annealing temperatures.</w:t>
      </w:r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670"/>
        <w:gridCol w:w="2735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ligonucleotide primers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5’</w:t>
            </w:r>
            <w:r>
              <w:rPr>
                <w:rFonts w:cs="宋体;SimSun" w:ascii="宋体;SimSun" w:hAnsi="宋体;SimSun"/>
                <w:b/>
                <w:szCs w:val="21"/>
              </w:rPr>
              <w:t>→</w:t>
            </w:r>
            <w:r>
              <w:rPr>
                <w:b/>
                <w:szCs w:val="21"/>
              </w:rPr>
              <w:t>3’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>nnealing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temperature (°C)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NF-α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CTGTCCCTTTCACTCACTGG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GTGGTTTGCTACGACGTGG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OS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ATTCAGATCCCGAAACGC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TCCACAACTCGCTCCAAG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x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CATCCCTTCACTCTG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CACGCTGGAATTTGTAC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x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CTCCTATGACTTGGAAATG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CGTCCAGTCTCCCACAAT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x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ACAAATGTAGACACTCACC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AATAAAGGCACAAAGGT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XO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CTTGCTCAGAAGTAG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TCACGGACCAGGATTTAC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D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TCAATGGTGGTGGTCAT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TC CCCAGCAGTGGAATA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β-actin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GGAAATCGTGCGTGACATCAA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TCATCGTACTCCTGCTTGCTGA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  <w:t xml:space="preserve">* </w:t>
      </w:r>
      <w:r>
        <w:rPr/>
        <w:t>Annealing temperature dictated by the other</w:t>
      </w:r>
      <w:r>
        <w:rPr/>
        <w:t xml:space="preserve"> gene</w:t>
      </w:r>
      <w:r>
        <w:rPr/>
        <w:t>s</w:t>
      </w:r>
      <w:r>
        <w:rPr/>
        <w:t xml:space="preserve"> </w:t>
      </w:r>
      <w:r>
        <w:rPr/>
        <w:t>being amplified</w:t>
      </w:r>
      <w:r>
        <w:rPr/>
        <w:t xml:space="preserve"> </w:t>
      </w:r>
      <w:r>
        <w:rPr/>
        <w:t>in the same reaction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6:09:00Z</dcterms:created>
  <dc:creator>Administrator</dc:creator>
  <dc:description/>
  <cp:keywords/>
  <dc:language>en-US</dc:language>
  <cp:lastModifiedBy>user</cp:lastModifiedBy>
  <dcterms:modified xsi:type="dcterms:W3CDTF">2016-01-19T16:09:00Z</dcterms:modified>
  <cp:revision>2</cp:revision>
  <dc:subject/>
  <dc:title/>
</cp:coreProperties>
</file>